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3008" w:rsidRDefault="00815332" w:rsidP="009C29E6">
      <w:r>
        <w:rPr>
          <w:b/>
          <w:bCs/>
        </w:rPr>
        <w:t>Table S3</w:t>
      </w:r>
      <w:r w:rsidR="00E74439">
        <w:t>. Q</w:t>
      </w:r>
      <w:r w:rsidR="00E74439" w:rsidRPr="001A2144">
        <w:t>uantitative fold-change for Bayesian s</w:t>
      </w:r>
      <w:r w:rsidR="00E74439">
        <w:t>tatistical analysis of peptides. The minim</w:t>
      </w:r>
      <w:bookmarkStart w:id="0" w:name="_GoBack"/>
      <w:bookmarkEnd w:id="0"/>
      <w:r w:rsidR="00E74439">
        <w:t xml:space="preserve">um and maximal </w:t>
      </w:r>
      <w:proofErr w:type="spellStart"/>
      <w:r w:rsidR="00E74439">
        <w:t>XCorr</w:t>
      </w:r>
      <w:proofErr w:type="spellEnd"/>
      <w:r w:rsidR="00E74439">
        <w:t xml:space="preserve"> values for each peptide determined in </w:t>
      </w:r>
      <w:r w:rsidR="009C29E6">
        <w:t>s</w:t>
      </w:r>
      <w:r w:rsidR="00E74439">
        <w:t>amples is included in the table.</w:t>
      </w:r>
    </w:p>
    <w:tbl>
      <w:tblPr>
        <w:tblW w:w="9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35"/>
        <w:gridCol w:w="4520"/>
        <w:gridCol w:w="920"/>
        <w:gridCol w:w="920"/>
        <w:gridCol w:w="920"/>
        <w:gridCol w:w="920"/>
      </w:tblGrid>
      <w:tr w:rsidR="00E74439" w:rsidRPr="00E74439" w:rsidTr="008D2FF4">
        <w:trPr>
          <w:trHeight w:val="900"/>
        </w:trPr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rotein ID</w:t>
            </w:r>
          </w:p>
        </w:tc>
        <w:tc>
          <w:tcPr>
            <w:tcW w:w="4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rotein name and Peptide Sequence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Fold-Change day 14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Fold-Change day 35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in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XCorr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ax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XCorr</w:t>
            </w:r>
            <w:proofErr w:type="spellEnd"/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A0A024R8I2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biquitin associated domain containing 1, isoform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CRA_c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VISLMEMGFDEK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44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5.37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3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68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LALNPDAVELF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3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3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70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A0A024RC87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Ribonuclease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angiogenin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nhibitor 1, isoform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CRA_a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DDCGLTEAR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2.11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8.70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8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NPALAELNL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8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9.3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1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38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A0A087WUQ6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Glutathione peroxidase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FLVGPDGVPL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9.2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9.8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85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A0A0K2BMD8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Mutant hemoglobin alpha 2 globin chain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KVADALTNAVAHVDDMPNALSALSDLHAHK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26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5.82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13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58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ADALTNAVAHVDDMPNALSALSDLHAH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4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0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48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31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A0A140GX60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latelet membrane glycoprotein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Ib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beta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LPYLAEDEL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2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A0A1B0GTJ7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Adenylosuccinate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lyas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SNLENIDFK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0.01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5.60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38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LSQQAASVV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1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4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2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A0A1B0GWG0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rotein 4.1 (Fragment)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SLDGAAVDSAD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6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9.2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8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28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A6NDG6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Glycerol-3-phosphate phosphatase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TILTLTGVSTLGDV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1.0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1.3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3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51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A8K486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eptidyl-prolyl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cis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-trans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isomeras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SFELFAD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4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4.2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8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57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A8K4T6</w:t>
            </w:r>
          </w:p>
        </w:tc>
        <w:tc>
          <w:tcPr>
            <w:tcW w:w="820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cDNA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LJ76282, highly similar to Homo sapiens proteasome (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rosome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,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macropain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) 26S subunit, non-ATPase, 5 (PSMD5), mRNA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LQAMEPVHVAR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4.77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5.05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55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TIAEIFGNPNYL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4.8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7.9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4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64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A8K607</w:t>
            </w:r>
          </w:p>
        </w:tc>
        <w:tc>
          <w:tcPr>
            <w:tcW w:w="728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cDNA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LJ76855, highly similar to Homo sapiens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exportin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7 (XPO7), mRNA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ILTLGEVPK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42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0.77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5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SNYQLGELV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7.3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2.5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4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A8K6Y1</w:t>
            </w:r>
          </w:p>
        </w:tc>
        <w:tc>
          <w:tcPr>
            <w:tcW w:w="820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cDNA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LJ75526, highly similar to Homo sapiens proliferation-associated 2G4, 38kDa (PA2G4), mRNA (Fragment) 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SDQDYIL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7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8.6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A8K8U1</w:t>
            </w:r>
          </w:p>
        </w:tc>
        <w:tc>
          <w:tcPr>
            <w:tcW w:w="820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cDNA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LJ77762, highly similar to Homo sapiens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cullin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-associated and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neddylation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-dissociated 1 (CAND1), mRNA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ADIDQEV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6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7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1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VAALLTIPEAEK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4.04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9.81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3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MLTGPVYSQSTALTH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2.1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8.7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08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B2R983</w:t>
            </w:r>
          </w:p>
        </w:tc>
        <w:tc>
          <w:tcPr>
            <w:tcW w:w="820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cDNA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, FLJ94267, highly similar to Homo sapiens glutathione S-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transferase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mega 1 (GSTO1), mRNA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EDPTVSALLTSE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0.8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0.18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9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B2RBR9</w:t>
            </w:r>
          </w:p>
        </w:tc>
        <w:tc>
          <w:tcPr>
            <w:tcW w:w="820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cDNA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, FLJ95650, highly similar to Homo sapiens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karyopherin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importin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) beta 1 (KPNB1), mRNA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AATNALLNSLEFT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3.9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9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9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WLAIDANA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1.3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5.3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5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12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B2RD79</w:t>
            </w:r>
          </w:p>
        </w:tc>
        <w:tc>
          <w:tcPr>
            <w:tcW w:w="8200" w:type="dxa"/>
            <w:gridSpan w:val="5"/>
            <w:tcBorders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cDNA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, FLJ96494, highly similar to Homo sapiens ubiquitin specific peptidase 14 (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tRNA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-guanine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transglycosylase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) (USP14), mRNA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RVEIMEEESEQ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4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04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B2RDD7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rotein arginine N-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methyltransferase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5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YSQYQQAIY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3.78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2.5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41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B3KNN7</w:t>
            </w:r>
          </w:p>
        </w:tc>
        <w:tc>
          <w:tcPr>
            <w:tcW w:w="820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cDNA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LJ30049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fis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, clone ADRGL1000033, highly similar to 26S proteasome non-ATPase regulatory subunit 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IQLEYSEA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8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1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2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B3KTA3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Fascin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YLTAEAFGF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5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8.4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7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B3KX11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T-complex protein 1 subunit gamma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IVLLDSSLEY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0.4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5.1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72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88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B4DDF7</w:t>
            </w:r>
          </w:p>
        </w:tc>
        <w:tc>
          <w:tcPr>
            <w:tcW w:w="820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cDNA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LJ53296, highly similar to Serine/threonine-protein phosphatase 2A 65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kDa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egulatory subunit A alpha isoform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IGPILDNSTLQSEVKPILEK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0.08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7.48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2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85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LELDNV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8.1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4.4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B5BUB1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RuvB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-like helicase (Fragment)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GLGLDESGLA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1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4.1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68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E7EV99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Alpha-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adducin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DENNPEYL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1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8.7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0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O00231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26S proteasome non-ATPase regulatory subunit 11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QATLDMQSGIIHAAEE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5.3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1.5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4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92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O00232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26S proteasome non-ATPase regulatory subunit 12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FTTMELM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6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4.8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71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O00299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Chloride intracellular channel protein 1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YLSNAYA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1.7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8.7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2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O14980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Exportin-1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ISGWVS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8.08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1.3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1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O75955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lotillin-1 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GEAEAFAIGA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5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1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34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ISLNTLTLNV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9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9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05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KAEAFQLYQEAAQLDMLLE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0.4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0.9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00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QVQVVER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91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17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10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SAQYLSEIEMA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4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1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5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O95373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mportin-7 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FAVGVQQVLL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8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5.2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72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O95747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Serine/threonine-protein kinase OSR1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SGVLDESTIATIL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3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3.6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52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5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00338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L-lactate dehydrogenase A chain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TLTSEEEA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4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8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6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00558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hosphoglycerate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kinase 1 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ITLPVDFVTAD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6.7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1.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5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GDVYVNDAFGTAHR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97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78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72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95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YSLEPVAVEL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1.7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81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00568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Adenylate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kinase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isoenzyme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1 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TEPVIAFYE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4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3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7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02042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Hemoglobin subunit delta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NVDAVGGEALG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2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0.8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14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02549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Spectrin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pha chain,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erythrocytic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APVEGVAGEQ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1.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1.6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1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27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DVVEAWIAD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4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8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3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58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DVVEAWIADKETSL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9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72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ENTGVELDDVWELQ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0.9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9.5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60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LSNAANLQ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8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3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9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SALNNWCE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6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8.5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YFLDGSLL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3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0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7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45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DLNTLAEDLLSSGTFNVDQIV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8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6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64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DLQGVQNLL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9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4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0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9C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DSEQVDSWMS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1.3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2.9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DTEDEEAWIQETEPSATSTYLG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3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6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5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DVTEAIQWI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9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7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3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3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EAIATSVELGEDWE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3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4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5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4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EDLVSSWEHI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3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11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EHWDHLLE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8.4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2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5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7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EKEPVLTSEDYG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6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3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EKEPVLTSEDYGKDLVASEGLFHSH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2.9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5.4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38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ETGTLESQLEAN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2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3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FLDAVDPG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4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5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6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FYLFLS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7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4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0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9C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GDCGDTLAATQSLLM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5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9.3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42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HEAFLLDLNSFGDSM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2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0.5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1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HEIDSYDD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8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9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5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HFDENLTG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6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0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71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HGLLESAVAA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7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75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ITDLEHFAESLIADEHYA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5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5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00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IVDLGDNLEDALILDI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6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7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3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8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KAENTGVELDDVWELQ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5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6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7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KFEDFQVELVA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9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4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72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KGDVLTLLSSIN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8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9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9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4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KGYVSLEDYTAFLID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7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5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KHGLLESAVAA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5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17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KLYEDSDDL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9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2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ADDEDYKDIQNL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4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7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67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ADLHEAETWI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3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5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9C29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AHDEFPMLPQ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2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71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AQFVEHWE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6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2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07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EESLEYLQFMQNAEEEEAWINE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8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1.7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9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8.24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ERDDLE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1.1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9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GDYANL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3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3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4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MSELE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5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9.1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SEVASLWEELLEAT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8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5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10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TLSHPSDAPQIQEMK_O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8.3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3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07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TLSHPSDAPQIQEM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6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5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0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0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YEDSDDL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3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5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MEILDNNWTALLELWDE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0.7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1.4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4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22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MELNEAWEDLQGR_O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9.4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8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5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84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MELNEAWEDLQG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2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9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51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MQHNLEQQIQA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8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1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5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18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MVEEGHFAAEDVAS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4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1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17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NLAVMSD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7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8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QEAFLENEDLGNSLGSAEALLQ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1.8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7.4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20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QLLGSAHAVEVFH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8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SLGSAEALLQ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7.9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9.3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95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SSDEIENAFQALAEG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0.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9.2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7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10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SSLDSLEALM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9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5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1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SYEDPTNIQG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3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1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TGQEMIEGGHYASDNVTTR_O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4.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8.4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12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TGQEMIEGGHYASDNVTT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3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9.2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4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61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ADDLLFEGLLTPEGAQI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4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3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LETAEEIQER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78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0.63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40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5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MALYDFQA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4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7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02730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Band 3 anion transport protein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DFLEQPVLGF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7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0.4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4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PSEQALLSLVPVQ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1.3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6.4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1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3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GLDLNGGPDDPLQQTGQLFGGLV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5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8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7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5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SVTHANALTVMGK_O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81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8.45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5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0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SVTHANALTVMG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9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72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34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02776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latelet factor 4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GPHCPTAQLIATL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1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0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04075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Fructose-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bisphosphate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aldolase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AQEEYV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8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9.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3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LQASAL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8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8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2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GILAADESTGSIAK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9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36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92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2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IGEHTPSALAIMENANVLA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2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9.92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45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04406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Glyceraldehyde-3-phosphate dehydrogenase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PTANVSVVDLTC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8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2.8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4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92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05109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S100-A8 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LNSIIDVYH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74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07195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L-lactate dehydrogenase B chain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GLTSVINQK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9.75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3.26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SADTLWDIQ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1.8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7.02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8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07384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alpain-1 catalytic subunit 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DFFLANAS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1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9.0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57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VFVHSAEGNEFWSALLEK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0.94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3.67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34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4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SEQFINL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3.8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1.7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07900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Heat shock protein HSP 90-alpha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DQVANSAFVE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4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04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ELISNSSDALDK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8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78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YYTSASGDEMVSL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4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7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51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08311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Cathepsin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G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SSFLPWI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5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0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08514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Integrin alpha-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IIb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AIVVGAP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11142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eat shock cognate 71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kDa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rotein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DAGTIAGLNVLR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85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4.17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3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98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FEELNADLF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3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2.6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85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11277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Spectrin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beta chain,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erythrocytic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RVEDQVNV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7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37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13716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Delta-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aminolevulinic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cid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dehydratas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GSAADSEESPAIEAIHLL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5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62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5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1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13727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Bone marrow proteoglycan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GNLVSIHNFNINY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9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16152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arbonyl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reductase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[NADPH] 1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FSGDVVLTA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78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4.6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3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16157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Ankyrin-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EDSDATGHEW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8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34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DSGEGDTTSL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3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DVDEEKELLDFVP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1.9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4.4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3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ELQFSVEDIN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4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0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90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GNTALHIAALAGQDEVV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9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8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HGVMVDATT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80.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65.4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8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IITTDFPLYFVIM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1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9.6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2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ITHSPTVSQVTE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0.1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0.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5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11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EGALSEEP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3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0.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4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1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QNQVEVA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0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1.6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RQDDATGAGQDSENEVSLVSGHQ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8.6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6.4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32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RTPTPLAL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0.0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6.5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58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SENGSVWK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9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63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4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ENPNSLLEQSVALLNLWVI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5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5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3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15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16452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rythrocyte membrane protein band 4.2 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NPPENTFL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3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1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2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17987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T-complex protein 1 subunit alpha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SQNVMAAASIANIV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8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4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78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21980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rotein-glutamine gamma-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glutamyltransferase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2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NEFGEIQGD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9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6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40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27105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Erythrocyte band 7 integral membrane protein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PVQLQ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4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2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28066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asome subunit alpha type-5 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EELEEVIKDI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3.09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6.66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74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75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FQVEYAIEAI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3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0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7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9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31939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Bifunctional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urine biosynthesis protein PURH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FTHTAQYDEAISDYFR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4.59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4.33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4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HVSPAGAAVGIPLSEDEA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12.0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26.52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61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35579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Myosin-9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LEQQVEEM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7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7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35998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26S protease regulatory subunit 7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GVLLFGPPGTG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7.7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3.1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43034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latelet-activating factor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acetylhydrolase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B subunit alpha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EEFTSGGPLGQ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4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1.6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45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45974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Ubiquitin carboxyl-terminal hydrolase 5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EVQDGIAPR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4.42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8.44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29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IVILPDYLEIA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8.92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2.0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7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48426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hosphatidylinositol 5-phosphate 4-kinase type-2 alpha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DNDFINEGQ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2.3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4.7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0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HGAGAEISTVNPEQYSK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7.56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8.74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11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15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MDYSLLVGIHDVE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6.12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6.38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72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48506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Glutamate--cysteine ligase catalytic subunit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VINVPIF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0.1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2.6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32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49913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Cathelicidin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ntimicrobial peptide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FALLGDFF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48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7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50990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T-complex protein 1 subunit theta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PGFAQML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7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8.9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74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VDDGVNTFK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02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2.57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07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DIDEVSSLL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1.6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1.7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95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50991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T-complex protein 1 subunit delta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FSNISAAK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2.09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5.45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2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GIEILTDMSRPVELSD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6.4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6.9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7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4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53004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Biliverdin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reductase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NPHPSSAFLNLIGFVSR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4.99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1.93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7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58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SPLSWIEE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0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6.72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64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55072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Transitional endoplasmic reticulum ATPase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DVDLEFLA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7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2.4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1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ELQELVQYPVEHPD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3.2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0.1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7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2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KYEMFAQTLQQSR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94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86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7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2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INQILTEMDGMST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7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8.28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95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59665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eutrophil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defensin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1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YGTCIYQG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67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62191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26S protease regulatory subunit 4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IKDYLLMEEEFI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82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5.62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2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5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62333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26S protease regulatory subunit 10B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HGEIDYEAIV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1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1.38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4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58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62805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istone H4 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FLENVI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5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78371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T-complex protein 1 subunit beta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ILIANTGMDTD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1.8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6.2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34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ALVTGGEIASTFDHPELVK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6.71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9.67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77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17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TSFIGAIAIGDLV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9.4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9.1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4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67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Q00013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55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kDa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rythrocyte membrane protein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HSSIFDQLDVVSYEEVV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2.3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1.4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7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71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Q00610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Clathrin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heavy chain 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LEHFTDLYDI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8.3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72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HELIEF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7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3.4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KFNALFAQGNYSEAAK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5.27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9.88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02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LYNNVSNFG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0.0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9.5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21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Q05DK5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ADD2 protein (Fragment)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NVADEVQ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8.8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7.6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7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Q08495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Dematin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HLIEDLIIESSK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8.51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7.98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5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4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SPGIISQASAP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1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2.9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24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Q13200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26S proteasome non-ATPase regulatory subunit 2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VGSQEELASWGHEYVR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5.46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2.15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7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4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YLYSSEDYI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5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2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67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Q13228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Selenium-binding protein 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HEIVQTLSLK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1.11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0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5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NEGGTWSVE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0.1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5.0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5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31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Q14254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Flotillin-2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LAELPASVHALTGVDLSK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6.69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2.09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2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SAFSEEVNI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0.2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1.9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82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Q16777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Histone H2A type 2-C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TIAQGGVLPNIQAV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3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Q1WWM3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EPB41 protein (Fragment)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DVPIVHTET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1.3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6.28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0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Q53HV2</w:t>
            </w:r>
          </w:p>
        </w:tc>
        <w:tc>
          <w:tcPr>
            <w:tcW w:w="63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Chaperonin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ntaining TCP1, subunit 7 (Eta) variant (Fragment)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PIGDVATQYFADR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7.54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1.48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61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5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TFSYAGFEMQP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8.0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6.7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1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8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Q53S54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utative uncharacterized protein CUL3 (Fragment)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NAIQEIQ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2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1.5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3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Q59ET3</w:t>
            </w:r>
          </w:p>
        </w:tc>
        <w:tc>
          <w:tcPr>
            <w:tcW w:w="728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Chaperonin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ntaining TCP1, subunit 6A isoform a variant (Fragment)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LQFLEEVK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0.75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9.35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74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64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GFVVINQ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8.0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97.8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89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Q5TDH0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rotein DDI1 homolog 2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DMLLANPHELSLL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5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1.8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7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22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FSADPFDLEAQAK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21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8.05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55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22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LVEQQQD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72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42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4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Q5VVQ6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biquitin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thioesterase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TU1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GLTGQAEA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0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41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Q5XPI4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E3 ubiquitin-protein ligase RNF123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EDANLPSLQ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2.6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5.3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10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Q6XQN6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Nicotinate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phosphoribosyltransferas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LAQLSLSR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0.65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4.69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30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SPAQYQVVLSE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9.38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7.0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1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94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Q86UX7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Fermitin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amily homolog 3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VLAGGVAPALF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1.5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4.3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52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38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Q86X55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istone-arginine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methyltransferase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ARM1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GAAVDEYF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9.7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2.9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37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Q8WW22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DnaJ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homolog subfamily A member 4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DVYDQGGEQAI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3.6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5.1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24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ITDDMDQVELK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8.09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8.32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5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25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ISQAYEVLSDP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6.38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0.1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12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9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Q9BRA2</w:t>
            </w:r>
          </w:p>
        </w:tc>
        <w:tc>
          <w:tcPr>
            <w:tcW w:w="4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Thioredoxin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domain-containing protein 17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YEEVSVSGFEEFHR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1.5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2.3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4.43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Q9C0C9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(E3-independent) E2 ubiquitin-conjugating enzyme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EVVWADNS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3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2.6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4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61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Q9UBQ7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Glyoxylate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reductase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hydroxypyruvate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reductas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ILDAAGANL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2.8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7.38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55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Q9Y230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RuvB</w:t>
            </w:r>
            <w:proofErr w:type="spellEnd"/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-like 2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AAGVVLEMIR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7.05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2.30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53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45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LLIVSTTPYSEK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5.3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8.82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76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R4GNH3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439">
              <w:rPr>
                <w:rFonts w:ascii="Calibri" w:eastAsia="Times New Roman" w:hAnsi="Calibri" w:cs="Calibri"/>
                <w:b/>
                <w:bCs/>
                <w:color w:val="000000"/>
              </w:rPr>
              <w:t>26S protease regulatory subunit 6A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GVLMYGPPGTG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5.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0.3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40</w:t>
            </w:r>
          </w:p>
        </w:tc>
      </w:tr>
      <w:tr w:rsidR="00E74439" w:rsidRPr="00E74439" w:rsidTr="008D2FF4">
        <w:trPr>
          <w:trHeight w:val="300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VDILDPALL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6.9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15.3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E74439" w:rsidRPr="00E74439" w:rsidRDefault="00E74439" w:rsidP="00E744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4439">
              <w:rPr>
                <w:rFonts w:ascii="Calibri" w:eastAsia="Times New Roman" w:hAnsi="Calibri" w:cs="Calibri"/>
                <w:color w:val="000000"/>
              </w:rPr>
              <w:t>3.21</w:t>
            </w:r>
          </w:p>
        </w:tc>
      </w:tr>
    </w:tbl>
    <w:p w:rsidR="00E74439" w:rsidRDefault="00E74439"/>
    <w:sectPr w:rsidR="00E74439" w:rsidSect="00E74439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439"/>
    <w:rsid w:val="005D5030"/>
    <w:rsid w:val="00815332"/>
    <w:rsid w:val="008D2FF4"/>
    <w:rsid w:val="009C29E6"/>
    <w:rsid w:val="00E74439"/>
    <w:rsid w:val="00ED3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011729-481B-44CB-A4AA-ADD9916B1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744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4439"/>
    <w:rPr>
      <w:color w:val="800080"/>
      <w:u w:val="single"/>
    </w:rPr>
  </w:style>
  <w:style w:type="paragraph" w:customStyle="1" w:styleId="xl65">
    <w:name w:val="xl65"/>
    <w:basedOn w:val="Normal"/>
    <w:rsid w:val="00E74439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</w:rPr>
  </w:style>
  <w:style w:type="paragraph" w:customStyle="1" w:styleId="xl66">
    <w:name w:val="xl66"/>
    <w:basedOn w:val="Normal"/>
    <w:rsid w:val="00E74439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7">
    <w:name w:val="xl67"/>
    <w:basedOn w:val="Normal"/>
    <w:rsid w:val="00E7443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</w:rPr>
  </w:style>
  <w:style w:type="paragraph" w:customStyle="1" w:styleId="xl68">
    <w:name w:val="xl68"/>
    <w:basedOn w:val="Normal"/>
    <w:rsid w:val="00E74439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color w:val="000000"/>
    </w:rPr>
  </w:style>
  <w:style w:type="paragraph" w:customStyle="1" w:styleId="xl69">
    <w:name w:val="xl69"/>
    <w:basedOn w:val="Normal"/>
    <w:rsid w:val="00E74439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</w:rPr>
  </w:style>
  <w:style w:type="paragraph" w:customStyle="1" w:styleId="xl70">
    <w:name w:val="xl70"/>
    <w:basedOn w:val="Normal"/>
    <w:rsid w:val="00E74439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b/>
      <w:bCs/>
    </w:rPr>
  </w:style>
  <w:style w:type="paragraph" w:customStyle="1" w:styleId="xl71">
    <w:name w:val="xl71"/>
    <w:basedOn w:val="Normal"/>
    <w:rsid w:val="00E7443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</w:rPr>
  </w:style>
  <w:style w:type="paragraph" w:customStyle="1" w:styleId="xl72">
    <w:name w:val="xl72"/>
    <w:basedOn w:val="Normal"/>
    <w:rsid w:val="00E74439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</w:rPr>
  </w:style>
  <w:style w:type="paragraph" w:customStyle="1" w:styleId="xl73">
    <w:name w:val="xl73"/>
    <w:basedOn w:val="Normal"/>
    <w:rsid w:val="00E74439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</w:rPr>
  </w:style>
  <w:style w:type="paragraph" w:customStyle="1" w:styleId="xl74">
    <w:name w:val="xl74"/>
    <w:basedOn w:val="Normal"/>
    <w:rsid w:val="00E74439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75">
    <w:name w:val="xl75"/>
    <w:basedOn w:val="Normal"/>
    <w:rsid w:val="00E74439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84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873</Words>
  <Characters>11712</Characters>
  <Application>Microsoft Office Word</Application>
  <DocSecurity>0</DocSecurity>
  <Lines>2342</Lines>
  <Paragraphs>15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i Doping Laboratory Qatar</Company>
  <LinksUpToDate>false</LinksUpToDate>
  <CharactersWithSpaces>12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rana Jaganjac</dc:creator>
  <cp:keywords/>
  <dc:description/>
  <cp:lastModifiedBy>Dr. Morana Jaganjac</cp:lastModifiedBy>
  <cp:revision>4</cp:revision>
  <dcterms:created xsi:type="dcterms:W3CDTF">2018-03-26T05:14:00Z</dcterms:created>
  <dcterms:modified xsi:type="dcterms:W3CDTF">2018-09-13T04:23:00Z</dcterms:modified>
</cp:coreProperties>
</file>